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B4B54A" w14:textId="28D136DB" w:rsidR="00104F90" w:rsidRPr="00EB5E62" w:rsidRDefault="00104F90" w:rsidP="00104F90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7C54B3">
        <w:rPr>
          <w:rFonts w:ascii="Times New Roman" w:hAnsi="Times New Roman" w:cs="Times New Roman"/>
          <w:b/>
          <w:sz w:val="18"/>
          <w:szCs w:val="18"/>
        </w:rPr>
        <w:t>Table</w:t>
      </w:r>
      <w:r w:rsidR="007C54B3" w:rsidRPr="007C54B3">
        <w:rPr>
          <w:rFonts w:ascii="Times New Roman" w:hAnsi="Times New Roman" w:cs="Times New Roman"/>
          <w:b/>
          <w:sz w:val="18"/>
          <w:szCs w:val="18"/>
        </w:rPr>
        <w:t xml:space="preserve"> S</w:t>
      </w:r>
      <w:r w:rsidR="0084393B">
        <w:rPr>
          <w:rFonts w:ascii="Times New Roman" w:hAnsi="Times New Roman" w:cs="Times New Roman"/>
          <w:b/>
          <w:sz w:val="18"/>
          <w:szCs w:val="18"/>
        </w:rPr>
        <w:t>2</w:t>
      </w:r>
      <w:r w:rsidR="00C53166" w:rsidRPr="007C54B3">
        <w:rPr>
          <w:rFonts w:ascii="Times New Roman" w:hAnsi="Times New Roman" w:cs="Times New Roman"/>
          <w:b/>
          <w:sz w:val="18"/>
          <w:szCs w:val="18"/>
        </w:rPr>
        <w:t>.</w:t>
      </w:r>
      <w:r w:rsidRPr="007C54B3">
        <w:rPr>
          <w:rFonts w:ascii="Times New Roman" w:hAnsi="Times New Roman" w:cs="Times New Roman"/>
          <w:b/>
          <w:sz w:val="18"/>
          <w:szCs w:val="18"/>
        </w:rPr>
        <w:t xml:space="preserve"> Results of generalized linear mixed-effects model analysis of </w:t>
      </w:r>
      <w:r w:rsidRPr="007C54B3">
        <w:rPr>
          <w:rFonts w:ascii="Times New Roman" w:hAnsi="Times New Roman" w:cs="Times New Roman"/>
          <w:b/>
          <w:i/>
          <w:sz w:val="18"/>
          <w:szCs w:val="18"/>
        </w:rPr>
        <w:t xml:space="preserve">a priori </w:t>
      </w:r>
      <w:r w:rsidRPr="007C54B3">
        <w:rPr>
          <w:rFonts w:ascii="Times New Roman" w:hAnsi="Times New Roman" w:cs="Times New Roman"/>
          <w:b/>
          <w:sz w:val="18"/>
          <w:szCs w:val="18"/>
        </w:rPr>
        <w:t>contrast tests, each trait analysed separately per offspring (G.4) environment.</w:t>
      </w:r>
      <w:r w:rsidRPr="00EB5E62">
        <w:rPr>
          <w:rFonts w:ascii="Times New Roman" w:hAnsi="Times New Roman" w:cs="Times New Roman"/>
          <w:sz w:val="18"/>
          <w:szCs w:val="18"/>
        </w:rPr>
        <w:t xml:space="preserve"> Dose effects 1 and 2 test whether the effect of parental salt exposure differs depending on GP and GGP environments (see explanation in the Methods section). Shown are the intercepts, effect sizes and 95% confidence intervals; significant values are indicated in bold. </w:t>
      </w:r>
    </w:p>
    <w:tbl>
      <w:tblPr>
        <w:tblStyle w:val="TableGrid"/>
        <w:tblpPr w:leftFromText="180" w:rightFromText="180" w:vertAnchor="text" w:horzAnchor="margin" w:tblpY="276"/>
        <w:tblW w:w="0" w:type="auto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738"/>
        <w:gridCol w:w="896"/>
        <w:gridCol w:w="630"/>
        <w:gridCol w:w="656"/>
        <w:gridCol w:w="222"/>
        <w:gridCol w:w="896"/>
        <w:gridCol w:w="630"/>
        <w:gridCol w:w="634"/>
        <w:gridCol w:w="222"/>
        <w:gridCol w:w="896"/>
        <w:gridCol w:w="576"/>
        <w:gridCol w:w="630"/>
      </w:tblGrid>
      <w:tr w:rsidR="00104F90" w:rsidRPr="00EB5E62" w14:paraId="2B03CCB2" w14:textId="77777777" w:rsidTr="005E6114">
        <w:trPr>
          <w:trHeight w:val="12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9BB6D2" w14:textId="77777777" w:rsidR="00104F90" w:rsidRPr="00EB5E62" w:rsidRDefault="00104F90" w:rsidP="005E61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C14F15" w14:textId="77777777" w:rsidR="00104F90" w:rsidRPr="00EB5E62" w:rsidRDefault="003716B8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Rosette d</w:t>
            </w:r>
            <w:r w:rsidR="00104F90" w:rsidRPr="00EB5E62">
              <w:rPr>
                <w:rFonts w:ascii="Times New Roman" w:hAnsi="Times New Roman" w:cs="Times New Roman"/>
                <w:sz w:val="16"/>
                <w:szCs w:val="16"/>
              </w:rPr>
              <w:t>iameter</w:t>
            </w: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 xml:space="preserve"> (mm)</w:t>
            </w:r>
          </w:p>
        </w:tc>
      </w:tr>
      <w:tr w:rsidR="00104F90" w:rsidRPr="00EB5E62" w14:paraId="13D4047E" w14:textId="77777777" w:rsidTr="005E6114">
        <w:trPr>
          <w:trHeight w:val="1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08A13" w14:textId="77777777" w:rsidR="00104F90" w:rsidRPr="00EB5E62" w:rsidRDefault="00104F90" w:rsidP="005E611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4DEAB3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3188CE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5A0E05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Sal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D89EB9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4DEEEE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Field</w:t>
            </w:r>
          </w:p>
        </w:tc>
      </w:tr>
      <w:tr w:rsidR="00104F90" w:rsidRPr="00EB5E62" w14:paraId="4F4CCB9B" w14:textId="77777777" w:rsidTr="005E6114">
        <w:trPr>
          <w:trHeight w:val="1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BD1C0E" w14:textId="77777777" w:rsidR="00104F90" w:rsidRPr="00EB5E62" w:rsidRDefault="00104F90" w:rsidP="005E61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EA2D76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Effect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DEE2AD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2.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AB0CBF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9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4C5A5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EEFEA5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Effect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ABC028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2.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F78B90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9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1BC4C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919728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Effect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60DAEE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2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BBD0F9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97.5%</w:t>
            </w:r>
          </w:p>
        </w:tc>
      </w:tr>
      <w:tr w:rsidR="00104F90" w:rsidRPr="00EB5E62" w14:paraId="3B93CAA9" w14:textId="77777777" w:rsidTr="005E6114">
        <w:trPr>
          <w:trHeight w:val="27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2BC968" w14:textId="77777777" w:rsidR="00104F90" w:rsidRPr="00EB5E62" w:rsidRDefault="00104F90" w:rsidP="005E61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DA7B4A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95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B89DEC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91.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8F50FC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9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29CC0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E45D59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78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DDF2E1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74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BB6984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8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BED9A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672881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38.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89A491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36.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7B485C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40.49</w:t>
            </w:r>
          </w:p>
        </w:tc>
      </w:tr>
      <w:tr w:rsidR="00104F90" w:rsidRPr="00EB5E62" w14:paraId="1CD27ADC" w14:textId="77777777" w:rsidTr="005E6114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29C0C" w14:textId="77777777" w:rsidR="00104F90" w:rsidRPr="00EB5E62" w:rsidRDefault="00104F90" w:rsidP="005E611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P effect: CCC=C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94C5B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30A4A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E7A72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C3EC7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1508E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C1F97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4D30D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1627A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BCA78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34A03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B4F00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2.67</w:t>
            </w:r>
          </w:p>
        </w:tc>
      </w:tr>
      <w:tr w:rsidR="00104F90" w:rsidRPr="00EB5E62" w14:paraId="622E210A" w14:textId="77777777" w:rsidTr="005E6114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004D1" w14:textId="77777777" w:rsidR="00104F90" w:rsidRPr="00EB5E62" w:rsidRDefault="00104F90" w:rsidP="005E611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GP effect: CCC=C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596EC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BC322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9E2AA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98294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3340B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06064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EA05C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AE6ED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9F573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A3770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D846E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</w:tr>
      <w:tr w:rsidR="00104F90" w:rsidRPr="00EB5E62" w14:paraId="5C1C4F0D" w14:textId="77777777" w:rsidTr="005E6114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65580" w14:textId="77777777" w:rsidR="00104F90" w:rsidRPr="00EB5E62" w:rsidRDefault="00104F90" w:rsidP="005E611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GGP effect: CCC=S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AD34F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9664C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66154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0A6B0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7793F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3080D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8D454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69327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803BB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3D820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73080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</w:tr>
      <w:tr w:rsidR="00104F90" w:rsidRPr="00EB5E62" w14:paraId="6CE944A3" w14:textId="77777777" w:rsidTr="005E6114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19A89" w14:textId="77777777" w:rsidR="00104F90" w:rsidRPr="00EB5E62" w:rsidRDefault="00104F90" w:rsidP="005E61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Dose effect 1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25A6D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3ED94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E0268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F401A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AE3A3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BB4EA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84089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0A535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EA922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771D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54D74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4F90" w:rsidRPr="00EB5E62" w14:paraId="5781C37C" w14:textId="77777777" w:rsidTr="005E6114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B17D3" w14:textId="77777777" w:rsidR="00104F90" w:rsidRPr="00EB5E62" w:rsidRDefault="00104F90" w:rsidP="005E61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DE82B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9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0B6C0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9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FCAC6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10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304C4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AB031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8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60B3D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7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9E8EA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8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95D54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E5753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3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8F600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3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23897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37.87</w:t>
            </w:r>
          </w:p>
        </w:tc>
      </w:tr>
      <w:tr w:rsidR="00104F90" w:rsidRPr="00EB5E62" w14:paraId="07320143" w14:textId="77777777" w:rsidTr="005E6114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54297" w14:textId="77777777" w:rsidR="00104F90" w:rsidRPr="00EB5E62" w:rsidRDefault="00104F90" w:rsidP="005E611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CCC-CCS=CSC-C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86CD4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3CFEA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C281C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BADCA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6DC59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0247C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4A74C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3115C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DCEEA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7AE57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81672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2.24</w:t>
            </w:r>
          </w:p>
        </w:tc>
      </w:tr>
      <w:tr w:rsidR="00104F90" w:rsidRPr="00EB5E62" w14:paraId="02D7B420" w14:textId="77777777" w:rsidTr="005E6114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725E8" w14:textId="77777777" w:rsidR="00104F90" w:rsidRPr="00EB5E62" w:rsidRDefault="00104F90" w:rsidP="005E611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CSC-CSS=SSC-S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60276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91FCA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567B1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7CCF1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DF2A5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28D84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BD83E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3B3D2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624FB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572AC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D00E3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</w:tr>
      <w:tr w:rsidR="00104F90" w:rsidRPr="00EB5E62" w14:paraId="049BC465" w14:textId="77777777" w:rsidTr="005E6114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5D0D2" w14:textId="77777777" w:rsidR="00104F90" w:rsidRPr="00EB5E62" w:rsidRDefault="00104F90" w:rsidP="005E611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CCC-CCS=SSC-S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8CDAD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737F8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B01ED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5E352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EB54D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E3632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1F33B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CFAD3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F22B5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33A1E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96BDD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2.19</w:t>
            </w:r>
          </w:p>
        </w:tc>
      </w:tr>
      <w:tr w:rsidR="00104F90" w:rsidRPr="00EB5E62" w14:paraId="1608C510" w14:textId="77777777" w:rsidTr="005E6114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A18A0" w14:textId="77777777" w:rsidR="00104F90" w:rsidRPr="00EB5E62" w:rsidRDefault="00104F90" w:rsidP="005E61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Dose effect 2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FAC55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31C89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A7DBA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606C3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E378A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574A9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954D5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83643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67BBB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5BB81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72665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4F90" w:rsidRPr="00EB5E62" w14:paraId="529866CD" w14:textId="77777777" w:rsidTr="005E6114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CBE84" w14:textId="77777777" w:rsidR="00104F90" w:rsidRPr="00EB5E62" w:rsidRDefault="00104F90" w:rsidP="005E611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CCS=C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5C7A2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89173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0F5DF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520B0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3CE03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32D44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C844A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BC4A8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4163B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5ADED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E246D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1.44</w:t>
            </w:r>
          </w:p>
        </w:tc>
      </w:tr>
      <w:tr w:rsidR="00104F90" w:rsidRPr="00EB5E62" w14:paraId="24D7F42D" w14:textId="77777777" w:rsidTr="005E6114">
        <w:trPr>
          <w:trHeight w:val="277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BACB465" w14:textId="77777777" w:rsidR="00104F90" w:rsidRPr="00EB5E62" w:rsidRDefault="00104F90" w:rsidP="005E611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CSS=S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B914C13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1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0205662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3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39ED394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F27B6C5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19B93E2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88529BB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1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79EC29A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09C555A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8833B81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2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D8EAD96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3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5A638A6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1.02</w:t>
            </w:r>
          </w:p>
        </w:tc>
      </w:tr>
      <w:tr w:rsidR="00104F90" w:rsidRPr="00EB5E62" w14:paraId="65D42D37" w14:textId="77777777" w:rsidTr="005E6114">
        <w:trPr>
          <w:trHeight w:val="167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BBF1AD9" w14:textId="77777777" w:rsidR="00104F90" w:rsidRPr="00EB5E62" w:rsidRDefault="00104F90" w:rsidP="005E61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11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D75A8A9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Flowering</w:t>
            </w:r>
            <w:r w:rsidR="003716B8" w:rsidRPr="00EB5E62">
              <w:rPr>
                <w:rFonts w:ascii="Times New Roman" w:hAnsi="Times New Roman" w:cs="Times New Roman"/>
                <w:sz w:val="16"/>
                <w:szCs w:val="16"/>
              </w:rPr>
              <w:t xml:space="preserve"> time (days)</w:t>
            </w:r>
          </w:p>
        </w:tc>
      </w:tr>
      <w:tr w:rsidR="00104F90" w:rsidRPr="00EB5E62" w14:paraId="0B38C88F" w14:textId="77777777" w:rsidTr="005E6114">
        <w:trPr>
          <w:trHeight w:val="1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77E4F" w14:textId="77777777" w:rsidR="00104F90" w:rsidRPr="00EB5E62" w:rsidRDefault="00104F90" w:rsidP="005E611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11562AF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77A013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444E433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Sal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1F35691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F4CAA95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Field</w:t>
            </w:r>
          </w:p>
        </w:tc>
      </w:tr>
      <w:tr w:rsidR="00104F90" w:rsidRPr="00EB5E62" w14:paraId="2DB3F8E6" w14:textId="77777777" w:rsidTr="005E6114">
        <w:trPr>
          <w:trHeight w:val="19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C72D2CB" w14:textId="77777777" w:rsidR="00104F90" w:rsidRPr="00EB5E62" w:rsidRDefault="00104F90" w:rsidP="005E61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C0D7C1A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Effect siz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C5EE0CA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2.5%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EE27C39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9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4848D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B1DFA00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Effect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80CB79A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2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AEC7478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9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D2484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0AEBEC9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Effect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AD9EEE6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2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5AECB24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97.5%</w:t>
            </w:r>
          </w:p>
        </w:tc>
      </w:tr>
      <w:tr w:rsidR="00104F90" w:rsidRPr="00EB5E62" w14:paraId="0B4657AE" w14:textId="77777777" w:rsidTr="005E6114">
        <w:trPr>
          <w:trHeight w:val="277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605AB5" w14:textId="77777777" w:rsidR="00104F90" w:rsidRPr="00EB5E62" w:rsidRDefault="00104F90" w:rsidP="005E61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84B2B6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34.7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8C8CBC1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34.0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A3D8A92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3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9EC9E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FF71A40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33.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5B6F393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32.9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6AB1E93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3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0D4E1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9B38FBD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38.1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89DEA86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37.2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3AFE9A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38.94</w:t>
            </w:r>
          </w:p>
        </w:tc>
      </w:tr>
      <w:tr w:rsidR="00104F90" w:rsidRPr="00EB5E62" w14:paraId="69422A79" w14:textId="77777777" w:rsidTr="005E6114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E59E5" w14:textId="77777777" w:rsidR="00104F90" w:rsidRPr="00EB5E62" w:rsidRDefault="00104F90" w:rsidP="005E611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P effect: CCC=C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B7C0F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32B70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60EF3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86103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E76AC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B825E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540D7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55922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9762C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7438A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6B888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2.40</w:t>
            </w:r>
          </w:p>
        </w:tc>
      </w:tr>
      <w:tr w:rsidR="00104F90" w:rsidRPr="00EB5E62" w14:paraId="5823AF8A" w14:textId="77777777" w:rsidTr="005E6114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4418B" w14:textId="77777777" w:rsidR="00104F90" w:rsidRPr="00EB5E62" w:rsidRDefault="00104F90" w:rsidP="005E611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GP effect: CCC=C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34650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D5C94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57ABA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1E6B2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C0C30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C58E3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AF94B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AA3C4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950DF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05D77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E91FF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</w:tr>
      <w:tr w:rsidR="00104F90" w:rsidRPr="00EB5E62" w14:paraId="590BDBAA" w14:textId="77777777" w:rsidTr="005E6114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21B0B" w14:textId="77777777" w:rsidR="00104F90" w:rsidRPr="00EB5E62" w:rsidRDefault="00104F90" w:rsidP="005E611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GGP effect: CCC=S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47401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2F957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47A8A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DC464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41C61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17CDF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0435D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52426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885B7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EBB5D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69842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1.97</w:t>
            </w:r>
          </w:p>
        </w:tc>
      </w:tr>
      <w:tr w:rsidR="00104F90" w:rsidRPr="00EB5E62" w14:paraId="4C3CF0B3" w14:textId="77777777" w:rsidTr="005E6114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6F1BC" w14:textId="77777777" w:rsidR="00104F90" w:rsidRPr="00EB5E62" w:rsidRDefault="00104F90" w:rsidP="005E61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Dose effect 1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47F21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F9EA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9798C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8CD26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2E3C1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81863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C6D6D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EB1CF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8296B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9B1D5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8088E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4F90" w:rsidRPr="00EB5E62" w14:paraId="20130051" w14:textId="77777777" w:rsidTr="005E6114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AD6F2" w14:textId="77777777" w:rsidR="00104F90" w:rsidRPr="00EB5E62" w:rsidRDefault="00104F90" w:rsidP="005E61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4EC89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3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32FD1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3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E3BEA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3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D7BCB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2D0EB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3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5ADB9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3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670B0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3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E1204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5E385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3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62469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3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F815F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38.73</w:t>
            </w:r>
          </w:p>
        </w:tc>
      </w:tr>
      <w:tr w:rsidR="00104F90" w:rsidRPr="00EB5E62" w14:paraId="44A751B2" w14:textId="77777777" w:rsidTr="005E6114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FEA89" w14:textId="77777777" w:rsidR="00104F90" w:rsidRPr="00EB5E62" w:rsidRDefault="00104F90" w:rsidP="005E611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CCC-CCS=CSC-C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54BB4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6329A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FFB3C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61CF7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2066D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D3D25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F7B1A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252F1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48765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B0F1A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F1C8E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</w:tr>
      <w:tr w:rsidR="00104F90" w:rsidRPr="00EB5E62" w14:paraId="1E4CF2EE" w14:textId="77777777" w:rsidTr="005E6114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5F8E5" w14:textId="77777777" w:rsidR="00104F90" w:rsidRPr="00EB5E62" w:rsidRDefault="00104F90" w:rsidP="005E611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CSC-CSS=SSC-S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A643A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3C24A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153B9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59495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1F0B2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BAAF6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A9873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76200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754E4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0A630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466E9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9.96</w:t>
            </w:r>
          </w:p>
        </w:tc>
      </w:tr>
      <w:tr w:rsidR="00104F90" w:rsidRPr="00EB5E62" w14:paraId="5F7E5DBD" w14:textId="77777777" w:rsidTr="005E6114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058B9" w14:textId="77777777" w:rsidR="00104F90" w:rsidRPr="00EB5E62" w:rsidRDefault="00104F90" w:rsidP="005E611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CCC-CCS=SSC-S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876E4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5DFD2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850B6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D0C4A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D593C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53149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072DF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39513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ADF5C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77DA7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301B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0.19</w:t>
            </w:r>
          </w:p>
        </w:tc>
      </w:tr>
      <w:tr w:rsidR="00104F90" w:rsidRPr="00EB5E62" w14:paraId="5FB57348" w14:textId="77777777" w:rsidTr="005E6114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F0503" w14:textId="77777777" w:rsidR="00104F90" w:rsidRPr="00EB5E62" w:rsidRDefault="00104F90" w:rsidP="005E61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Dose effect 2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00667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26DBE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8E112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F6194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F5623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861CB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C83DC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B63F7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6DACB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44BFA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3926F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4F90" w:rsidRPr="00EB5E62" w14:paraId="55107BA6" w14:textId="77777777" w:rsidTr="005E6114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46B85" w14:textId="77777777" w:rsidR="00104F90" w:rsidRPr="00EB5E62" w:rsidRDefault="00104F90" w:rsidP="005E611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CCS=C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DA967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8B753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DBC01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22577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41B6E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CEC3B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F5FCA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A7F62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59285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2A979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C406E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1.44</w:t>
            </w:r>
          </w:p>
        </w:tc>
      </w:tr>
      <w:tr w:rsidR="00104F90" w:rsidRPr="00EB5E62" w14:paraId="5B51EC7F" w14:textId="77777777" w:rsidTr="005E6114">
        <w:trPr>
          <w:trHeight w:val="277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4647847" w14:textId="77777777" w:rsidR="00104F90" w:rsidRPr="00EB5E62" w:rsidRDefault="00104F90" w:rsidP="005E611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CSS=S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D6727FD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975F9D8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DFE7A49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6A5F970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85F435C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9A7FC0F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4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C7DAAE9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C126FDC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A59FBC7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91CC541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FC81ECA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1.69</w:t>
            </w:r>
          </w:p>
        </w:tc>
      </w:tr>
      <w:tr w:rsidR="00104F90" w:rsidRPr="00EB5E62" w14:paraId="4455B17C" w14:textId="77777777" w:rsidTr="005E6114">
        <w:trPr>
          <w:trHeight w:val="185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0EA980E" w14:textId="77777777" w:rsidR="00104F90" w:rsidRPr="00EB5E62" w:rsidRDefault="00104F90" w:rsidP="005E61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7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2D83BB5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Dry weight</w:t>
            </w:r>
            <w:r w:rsidR="003716B8" w:rsidRPr="00EB5E62">
              <w:rPr>
                <w:rFonts w:ascii="Times New Roman" w:hAnsi="Times New Roman" w:cs="Times New Roman"/>
                <w:sz w:val="16"/>
                <w:szCs w:val="16"/>
              </w:rPr>
              <w:t xml:space="preserve"> (mg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777AE0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EB1C169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Ln(#Fruits)</w:t>
            </w:r>
          </w:p>
        </w:tc>
      </w:tr>
      <w:tr w:rsidR="00104F90" w:rsidRPr="00EB5E62" w14:paraId="63FA1D9D" w14:textId="77777777" w:rsidTr="005E6114">
        <w:trPr>
          <w:trHeight w:val="1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6C1CF" w14:textId="77777777" w:rsidR="00104F90" w:rsidRPr="00EB5E62" w:rsidRDefault="00104F90" w:rsidP="005E611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AC5DAEC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36C5678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E3DFF0D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S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E7E2D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8EB3FC4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Field</w:t>
            </w:r>
          </w:p>
        </w:tc>
      </w:tr>
      <w:tr w:rsidR="00104F90" w:rsidRPr="00EB5E62" w14:paraId="03C09097" w14:textId="77777777" w:rsidTr="005E6114">
        <w:trPr>
          <w:trHeight w:val="19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D4F00F5" w14:textId="77777777" w:rsidR="00104F90" w:rsidRPr="00EB5E62" w:rsidRDefault="00104F90" w:rsidP="005E61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AE46037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Effect siz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64BF413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2.5%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ADF4B6D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9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D7C39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47378A4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Effect siz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CE7EE91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2.5%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8B7F2FC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9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1A43C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83660DA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Effect siz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92E3083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2.5%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C07D699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97.5%</w:t>
            </w:r>
          </w:p>
        </w:tc>
      </w:tr>
      <w:tr w:rsidR="00104F90" w:rsidRPr="00EB5E62" w14:paraId="71FDA7BB" w14:textId="77777777" w:rsidTr="005E6114">
        <w:trPr>
          <w:trHeight w:val="277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D779EA4" w14:textId="77777777" w:rsidR="00104F90" w:rsidRPr="00EB5E62" w:rsidRDefault="00104F90" w:rsidP="005E61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10DAC61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49AE4EC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4D09DB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FBB0C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A37A6CE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40718F5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F554D0A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950E5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7216058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5.7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79F32D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5.4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F72CBB4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6.08</w:t>
            </w:r>
          </w:p>
        </w:tc>
      </w:tr>
      <w:tr w:rsidR="00104F90" w:rsidRPr="00EB5E62" w14:paraId="0FB7B96E" w14:textId="77777777" w:rsidTr="005E6114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8AE24" w14:textId="77777777" w:rsidR="00104F90" w:rsidRPr="00EB5E62" w:rsidRDefault="00104F90" w:rsidP="005E611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P effect: CCC=C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D62A2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DCC9A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EEB38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26A75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ADD4D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8A1CB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3EC3E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AFE56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BEDCE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EB308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70069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104F90" w:rsidRPr="00EB5E62" w14:paraId="6522CFAC" w14:textId="77777777" w:rsidTr="005E6114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1590D" w14:textId="77777777" w:rsidR="00104F90" w:rsidRPr="00EB5E62" w:rsidRDefault="00104F90" w:rsidP="005E611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GP effect: CCC=C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20204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4396F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C12F7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07E0C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076FE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19FA6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6980B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3B7B0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A9EAC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60E1F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86260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104F90" w:rsidRPr="00EB5E62" w14:paraId="563CD7D6" w14:textId="77777777" w:rsidTr="005E6114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5D3C7" w14:textId="77777777" w:rsidR="00104F90" w:rsidRPr="00EB5E62" w:rsidRDefault="00104F90" w:rsidP="005E611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GGP effect: CCC=S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A280C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F3B63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61571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146AC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11E48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39C48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F2DC1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B166A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7970E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AD6EB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3BF40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</w:tr>
      <w:tr w:rsidR="00104F90" w:rsidRPr="00EB5E62" w14:paraId="57A7EB61" w14:textId="77777777" w:rsidTr="005E6114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1018F" w14:textId="77777777" w:rsidR="00104F90" w:rsidRPr="00EB5E62" w:rsidRDefault="00104F90" w:rsidP="005E61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Dose effect 1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5BC78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C0244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FA6CD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EAD82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3466C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160E6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F0BDC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6A227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7AAF4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624FE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5C94A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4F90" w:rsidRPr="00EB5E62" w14:paraId="3909792E" w14:textId="77777777" w:rsidTr="005E6114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DDDB9" w14:textId="77777777" w:rsidR="00104F90" w:rsidRPr="00EB5E62" w:rsidRDefault="00104F90" w:rsidP="005E61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FFB38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5543C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D40D0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C3C2F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DC1FF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83531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D85D1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3AE24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C87CD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28C88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5F4B5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5.93</w:t>
            </w:r>
          </w:p>
        </w:tc>
      </w:tr>
      <w:tr w:rsidR="00104F90" w:rsidRPr="00EB5E62" w14:paraId="7018882C" w14:textId="77777777" w:rsidTr="005E6114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AA0BE" w14:textId="77777777" w:rsidR="00104F90" w:rsidRPr="00EB5E62" w:rsidRDefault="00104F90" w:rsidP="005E611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CCC-CCS=CSC-C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57A5A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3CD06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D4276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B7631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22105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9BA53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DBF25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AC2BC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D8D66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6597F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43600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104F90" w:rsidRPr="00EB5E62" w14:paraId="19F5AE65" w14:textId="77777777" w:rsidTr="005E6114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CE895" w14:textId="77777777" w:rsidR="00104F90" w:rsidRPr="00EB5E62" w:rsidRDefault="00104F90" w:rsidP="005E611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CSC-CSS=SSC-S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38BD8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8D714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FEC9D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50E6A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6C801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3C3D9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D54D7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CA35C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3BF71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3FC4F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34DA0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104F90" w:rsidRPr="00EB5E62" w14:paraId="6AE7CC18" w14:textId="77777777" w:rsidTr="005E6114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0262C" w14:textId="77777777" w:rsidR="00104F90" w:rsidRPr="00EB5E62" w:rsidRDefault="00104F90" w:rsidP="005E611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CCC-CCS=SSC-S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5126B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061B3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0D24D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0B3FF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5FB87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F453A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FC472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0255A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5C2A9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9CCD9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4798D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104F90" w:rsidRPr="00EB5E62" w14:paraId="52779CA6" w14:textId="77777777" w:rsidTr="005E6114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DA58F" w14:textId="77777777" w:rsidR="00104F90" w:rsidRPr="00EB5E62" w:rsidRDefault="00104F90" w:rsidP="005E61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Dose effect 2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54E12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0CA54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EBE6D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C2122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FDE68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41972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0DFD7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80223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6DA0D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7D654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6116E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4F90" w:rsidRPr="00EB5E62" w14:paraId="1EA97FD4" w14:textId="77777777" w:rsidTr="005E6114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17787" w14:textId="77777777" w:rsidR="00104F90" w:rsidRPr="00EB5E62" w:rsidRDefault="00104F90" w:rsidP="005E611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CCS=C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34D1D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2078F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8D15D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4C384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D53A2" w14:textId="77777777" w:rsidR="00104F90" w:rsidRPr="00EB5E62" w:rsidRDefault="00104F90" w:rsidP="005E611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E1590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E27DE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C3F26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F63EE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9741C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81710" w14:textId="77777777" w:rsidR="00104F90" w:rsidRPr="00EB5E62" w:rsidRDefault="00104F90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104F90" w:rsidRPr="00EB5E62" w14:paraId="7E0EE6B5" w14:textId="77777777" w:rsidTr="005E6114">
        <w:trPr>
          <w:trHeight w:val="27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99B8A3" w14:textId="77777777" w:rsidR="00104F90" w:rsidRPr="00EB5E62" w:rsidRDefault="00104F90" w:rsidP="003451C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CSS=S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4D3024" w14:textId="77777777" w:rsidR="00104F90" w:rsidRPr="00EB5E62" w:rsidRDefault="00104F90" w:rsidP="003451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3C9046" w14:textId="77777777" w:rsidR="00104F90" w:rsidRPr="00EB5E62" w:rsidRDefault="00104F90" w:rsidP="003451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7793EF" w14:textId="77777777" w:rsidR="00104F90" w:rsidRPr="00EB5E62" w:rsidRDefault="00104F90" w:rsidP="003451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73351B" w14:textId="77777777" w:rsidR="00104F90" w:rsidRPr="00EB5E62" w:rsidRDefault="00104F90" w:rsidP="003451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C91B42" w14:textId="77777777" w:rsidR="00104F90" w:rsidRPr="00EB5E62" w:rsidRDefault="00104F90" w:rsidP="003451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2793A2" w14:textId="77777777" w:rsidR="00104F90" w:rsidRPr="00EB5E62" w:rsidRDefault="00104F90" w:rsidP="003451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5793D4" w14:textId="77777777" w:rsidR="00104F90" w:rsidRPr="00EB5E62" w:rsidRDefault="00104F90" w:rsidP="003451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CF0E07" w14:textId="77777777" w:rsidR="00104F90" w:rsidRPr="00EB5E62" w:rsidRDefault="00104F90" w:rsidP="003451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59C622" w14:textId="77777777" w:rsidR="00104F90" w:rsidRPr="00EB5E62" w:rsidRDefault="00104F90" w:rsidP="003451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12EAE8" w14:textId="77777777" w:rsidR="00104F90" w:rsidRPr="00EB5E62" w:rsidRDefault="00104F90" w:rsidP="003451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CA96FB" w14:textId="77777777" w:rsidR="00104F90" w:rsidRPr="00EB5E62" w:rsidRDefault="00104F90" w:rsidP="003451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</w:tbl>
    <w:p w14:paraId="269D3DE9" w14:textId="77C4B510" w:rsidR="00352982" w:rsidRPr="008B7535" w:rsidRDefault="00352982" w:rsidP="003451CD">
      <w:pPr>
        <w:rPr>
          <w:rFonts w:ascii="Times New Roman" w:hAnsi="Times New Roman" w:cs="Times New Roman"/>
          <w:b/>
        </w:rPr>
      </w:pPr>
    </w:p>
    <w:sectPr w:rsidR="00352982" w:rsidRPr="008B7535" w:rsidSect="003063D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C282697"/>
    <w:multiLevelType w:val="multilevel"/>
    <w:tmpl w:val="6EC03B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E19512D"/>
    <w:multiLevelType w:val="hybridMultilevel"/>
    <w:tmpl w:val="4FEED130"/>
    <w:lvl w:ilvl="0" w:tplc="988260C8">
      <w:start w:val="1"/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CF96D5A"/>
    <w:multiLevelType w:val="hybridMultilevel"/>
    <w:tmpl w:val="C346CD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F90"/>
    <w:rsid w:val="00104F90"/>
    <w:rsid w:val="001079EB"/>
    <w:rsid w:val="0011370D"/>
    <w:rsid w:val="002131A7"/>
    <w:rsid w:val="00296F6A"/>
    <w:rsid w:val="002B5B99"/>
    <w:rsid w:val="002D7449"/>
    <w:rsid w:val="002D7E0B"/>
    <w:rsid w:val="002E2E36"/>
    <w:rsid w:val="003063DC"/>
    <w:rsid w:val="003451CD"/>
    <w:rsid w:val="00352982"/>
    <w:rsid w:val="003553F0"/>
    <w:rsid w:val="003716B8"/>
    <w:rsid w:val="003A2E2B"/>
    <w:rsid w:val="00403885"/>
    <w:rsid w:val="0046331E"/>
    <w:rsid w:val="004720B4"/>
    <w:rsid w:val="004905C1"/>
    <w:rsid w:val="00567269"/>
    <w:rsid w:val="005E6114"/>
    <w:rsid w:val="00623121"/>
    <w:rsid w:val="00625821"/>
    <w:rsid w:val="007579D7"/>
    <w:rsid w:val="00762084"/>
    <w:rsid w:val="007A55D6"/>
    <w:rsid w:val="007C54B3"/>
    <w:rsid w:val="007F618A"/>
    <w:rsid w:val="00820568"/>
    <w:rsid w:val="008315AF"/>
    <w:rsid w:val="0084393B"/>
    <w:rsid w:val="0084520B"/>
    <w:rsid w:val="008B7535"/>
    <w:rsid w:val="009A0864"/>
    <w:rsid w:val="00AB5537"/>
    <w:rsid w:val="00B80157"/>
    <w:rsid w:val="00BA0C68"/>
    <w:rsid w:val="00BC5F10"/>
    <w:rsid w:val="00C342C5"/>
    <w:rsid w:val="00C53166"/>
    <w:rsid w:val="00C6510D"/>
    <w:rsid w:val="00D00856"/>
    <w:rsid w:val="00D1278F"/>
    <w:rsid w:val="00E07C8B"/>
    <w:rsid w:val="00E90477"/>
    <w:rsid w:val="00EB5E62"/>
    <w:rsid w:val="00EE75B8"/>
    <w:rsid w:val="00F52E45"/>
    <w:rsid w:val="00F734D1"/>
    <w:rsid w:val="00F975A4"/>
    <w:rsid w:val="00FD6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9F1EC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F9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4F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F90"/>
    <w:rPr>
      <w:rFonts w:ascii="Tahoma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104F9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04F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4F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4F9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F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F90"/>
    <w:rPr>
      <w:b/>
      <w:bCs/>
      <w:sz w:val="20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104F90"/>
    <w:rPr>
      <w:b/>
      <w:bCs/>
    </w:rPr>
  </w:style>
  <w:style w:type="character" w:styleId="Hyperlink">
    <w:name w:val="Hyperlink"/>
    <w:basedOn w:val="DefaultParagraphFont"/>
    <w:uiPriority w:val="99"/>
    <w:unhideWhenUsed/>
    <w:rsid w:val="00104F90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04F90"/>
  </w:style>
  <w:style w:type="character" w:customStyle="1" w:styleId="apple-converted-space">
    <w:name w:val="apple-converted-space"/>
    <w:basedOn w:val="DefaultParagraphFont"/>
    <w:rsid w:val="00104F90"/>
  </w:style>
  <w:style w:type="paragraph" w:customStyle="1" w:styleId="EndNoteBibliographyTitle">
    <w:name w:val="EndNote Bibliography Title"/>
    <w:basedOn w:val="Normal"/>
    <w:link w:val="EndNoteBibliographyTitleChar"/>
    <w:rsid w:val="00104F9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4F9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04F9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4F90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104F90"/>
    <w:pPr>
      <w:ind w:left="720"/>
      <w:contextualSpacing/>
    </w:pPr>
  </w:style>
  <w:style w:type="paragraph" w:styleId="HTMLAddress">
    <w:name w:val="HTML Address"/>
    <w:basedOn w:val="Normal"/>
    <w:link w:val="HTMLAddressChar"/>
    <w:uiPriority w:val="99"/>
    <w:semiHidden/>
    <w:unhideWhenUsed/>
    <w:rsid w:val="00104F90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104F90"/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04F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04F90"/>
    <w:rPr>
      <w:rFonts w:ascii="Courier New" w:eastAsia="Times New Roman" w:hAnsi="Courier New" w:cs="Courier New"/>
      <w:sz w:val="20"/>
      <w:szCs w:val="20"/>
      <w:lang w:eastAsia="nl-NL"/>
    </w:rPr>
  </w:style>
  <w:style w:type="table" w:styleId="LightShading">
    <w:name w:val="Light Shading"/>
    <w:basedOn w:val="TableNormal"/>
    <w:uiPriority w:val="60"/>
    <w:rsid w:val="00104F90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04F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F9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04F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F90"/>
    <w:rPr>
      <w:lang w:val="en-GB"/>
    </w:rPr>
  </w:style>
  <w:style w:type="table" w:styleId="TableGrid">
    <w:name w:val="Table Grid"/>
    <w:basedOn w:val="TableNormal"/>
    <w:uiPriority w:val="59"/>
    <w:rsid w:val="00104F9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F9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4F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F90"/>
    <w:rPr>
      <w:rFonts w:ascii="Tahoma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104F9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04F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4F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4F9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F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F90"/>
    <w:rPr>
      <w:b/>
      <w:bCs/>
      <w:sz w:val="20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104F90"/>
    <w:rPr>
      <w:b/>
      <w:bCs/>
    </w:rPr>
  </w:style>
  <w:style w:type="character" w:styleId="Hyperlink">
    <w:name w:val="Hyperlink"/>
    <w:basedOn w:val="DefaultParagraphFont"/>
    <w:uiPriority w:val="99"/>
    <w:unhideWhenUsed/>
    <w:rsid w:val="00104F90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04F90"/>
  </w:style>
  <w:style w:type="character" w:customStyle="1" w:styleId="apple-converted-space">
    <w:name w:val="apple-converted-space"/>
    <w:basedOn w:val="DefaultParagraphFont"/>
    <w:rsid w:val="00104F90"/>
  </w:style>
  <w:style w:type="paragraph" w:customStyle="1" w:styleId="EndNoteBibliographyTitle">
    <w:name w:val="EndNote Bibliography Title"/>
    <w:basedOn w:val="Normal"/>
    <w:link w:val="EndNoteBibliographyTitleChar"/>
    <w:rsid w:val="00104F9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4F9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04F9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4F90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104F90"/>
    <w:pPr>
      <w:ind w:left="720"/>
      <w:contextualSpacing/>
    </w:pPr>
  </w:style>
  <w:style w:type="paragraph" w:styleId="HTMLAddress">
    <w:name w:val="HTML Address"/>
    <w:basedOn w:val="Normal"/>
    <w:link w:val="HTMLAddressChar"/>
    <w:uiPriority w:val="99"/>
    <w:semiHidden/>
    <w:unhideWhenUsed/>
    <w:rsid w:val="00104F90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104F90"/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04F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04F90"/>
    <w:rPr>
      <w:rFonts w:ascii="Courier New" w:eastAsia="Times New Roman" w:hAnsi="Courier New" w:cs="Courier New"/>
      <w:sz w:val="20"/>
      <w:szCs w:val="20"/>
      <w:lang w:eastAsia="nl-NL"/>
    </w:rPr>
  </w:style>
  <w:style w:type="table" w:styleId="LightShading">
    <w:name w:val="Light Shading"/>
    <w:basedOn w:val="TableNormal"/>
    <w:uiPriority w:val="60"/>
    <w:rsid w:val="00104F90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04F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F9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04F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F90"/>
    <w:rPr>
      <w:lang w:val="en-GB"/>
    </w:rPr>
  </w:style>
  <w:style w:type="table" w:styleId="TableGrid">
    <w:name w:val="Table Grid"/>
    <w:basedOn w:val="TableNormal"/>
    <w:uiPriority w:val="59"/>
    <w:rsid w:val="00104F9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5</Words>
  <Characters>2540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rtje Groot</dc:creator>
  <cp:lastModifiedBy>Maartje Groot</cp:lastModifiedBy>
  <cp:revision>4</cp:revision>
  <dcterms:created xsi:type="dcterms:W3CDTF">2016-03-05T07:30:00Z</dcterms:created>
  <dcterms:modified xsi:type="dcterms:W3CDTF">2016-03-05T07:37:00Z</dcterms:modified>
</cp:coreProperties>
</file>